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75A" w:rsidRPr="00CC112F" w:rsidRDefault="00F3075A" w:rsidP="00F3075A">
      <w:pPr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</w:p>
    <w:p w:rsidR="00F3075A" w:rsidRPr="00CC112F" w:rsidRDefault="00F3075A" w:rsidP="00F3075A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 w:rsidRPr="00CC112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BIOCOMPATIBILITY STUDIES OF GADOLINIUM COMPLEXES WITH IMINODIACETIC ACID DERIVATIVES</w:t>
      </w:r>
    </w:p>
    <w:p w:rsidR="00F3075A" w:rsidRDefault="00F3075A" w:rsidP="00F3075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</w:p>
    <w:p w:rsidR="00F3075A" w:rsidRPr="00CC112F" w:rsidRDefault="00F3075A" w:rsidP="00F3075A">
      <w:pPr>
        <w:spacing w:line="360" w:lineRule="auto"/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</w:pPr>
      <w:r w:rsidRPr="00CC112F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Magdalena Markowicz-Piasecka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  <w:t>1*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, Agata Skupień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  <w:t>2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, Elżbieta Mikiciuk-Olasik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  <w:t>3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, Joanna Sikora</w:t>
      </w:r>
      <w:r w:rsidRPr="00CC112F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  <w:t>1</w:t>
      </w:r>
    </w:p>
    <w:p w:rsidR="00F3075A" w:rsidRPr="00CC112F" w:rsidRDefault="00F3075A" w:rsidP="00F3075A">
      <w:pPr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</w:pPr>
    </w:p>
    <w:p w:rsidR="00F3075A" w:rsidRPr="00CC112F" w:rsidRDefault="00F3075A" w:rsidP="00F3075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11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 Laboratory of Bioanalysis, Department of Pharmaceutical Chemistry, Drug Analysis and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Radiopharmacy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, Medical University of Lodz,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ul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C112F">
        <w:rPr>
          <w:rFonts w:ascii="Times New Roman" w:hAnsi="Times New Roman" w:cs="Times New Roman"/>
          <w:sz w:val="20"/>
          <w:szCs w:val="20"/>
        </w:rPr>
        <w:t xml:space="preserve">Muszyńskiego1, 90-151 </w:t>
      </w:r>
      <w:proofErr w:type="spellStart"/>
      <w:r w:rsidRPr="00CC112F">
        <w:rPr>
          <w:rFonts w:ascii="Times New Roman" w:hAnsi="Times New Roman" w:cs="Times New Roman"/>
          <w:sz w:val="20"/>
          <w:szCs w:val="20"/>
        </w:rPr>
        <w:t>Lodz</w:t>
      </w:r>
      <w:proofErr w:type="spellEnd"/>
      <w:r w:rsidRPr="00CC112F">
        <w:rPr>
          <w:rFonts w:ascii="Times New Roman" w:hAnsi="Times New Roman" w:cs="Times New Roman"/>
          <w:sz w:val="20"/>
          <w:szCs w:val="20"/>
        </w:rPr>
        <w:t>, Poland; e-mail: magdalena.markowicz@umed.lodz.pl, joanna.sikora@umed.lodz.pl</w:t>
      </w:r>
    </w:p>
    <w:p w:rsidR="00F3075A" w:rsidRPr="00CC112F" w:rsidRDefault="00F3075A" w:rsidP="00F3075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11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 Students Research Group, Laboratory of Bioanalysis, Department of Pharmaceutical Chemistry, Drug Analysis and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Radiopharmacy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, Medical University of Lodz,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ul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Muszyńskiego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 1, 90-151 Lodz, Poland; agata.sk123@gmail.com</w:t>
      </w:r>
    </w:p>
    <w:p w:rsidR="00F3075A" w:rsidRPr="00CC112F" w:rsidRDefault="00F3075A" w:rsidP="00F3075A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112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 Department of Pharmaceutical Chemistry, Drug Analysis and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Radiopharmacy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, Medical University of Lodz, </w:t>
      </w:r>
      <w:proofErr w:type="spellStart"/>
      <w:r w:rsidRPr="00CC112F">
        <w:rPr>
          <w:rFonts w:ascii="Times New Roman" w:hAnsi="Times New Roman" w:cs="Times New Roman"/>
          <w:sz w:val="20"/>
          <w:szCs w:val="20"/>
          <w:lang w:val="en-US"/>
        </w:rPr>
        <w:t>ul</w:t>
      </w:r>
      <w:proofErr w:type="spellEnd"/>
      <w:r w:rsidRPr="00CC112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C112F">
        <w:rPr>
          <w:rFonts w:ascii="Times New Roman" w:hAnsi="Times New Roman" w:cs="Times New Roman"/>
          <w:sz w:val="20"/>
          <w:szCs w:val="20"/>
        </w:rPr>
        <w:t xml:space="preserve">Muszyńskiego 1, 90-151 </w:t>
      </w:r>
      <w:proofErr w:type="spellStart"/>
      <w:r w:rsidRPr="00CC112F">
        <w:rPr>
          <w:rFonts w:ascii="Times New Roman" w:hAnsi="Times New Roman" w:cs="Times New Roman"/>
          <w:sz w:val="20"/>
          <w:szCs w:val="20"/>
        </w:rPr>
        <w:t>Lodz</w:t>
      </w:r>
      <w:proofErr w:type="spellEnd"/>
      <w:r w:rsidRPr="00CC112F">
        <w:rPr>
          <w:rFonts w:ascii="Times New Roman" w:hAnsi="Times New Roman" w:cs="Times New Roman"/>
          <w:sz w:val="20"/>
          <w:szCs w:val="20"/>
        </w:rPr>
        <w:t>, Poland; e-mail: elzbieta.mikiciuk-olasik@umed.lodz.pl</w:t>
      </w:r>
    </w:p>
    <w:p w:rsidR="00F3075A" w:rsidRDefault="00F3075A" w:rsidP="00F3075A">
      <w:pPr>
        <w:spacing w:line="276" w:lineRule="auto"/>
      </w:pPr>
    </w:p>
    <w:p w:rsidR="00F3075A" w:rsidRDefault="00F3075A" w:rsidP="00F3075A">
      <w:pPr>
        <w:spacing w:line="276" w:lineRule="auto"/>
      </w:pPr>
    </w:p>
    <w:p w:rsidR="00F3075A" w:rsidRDefault="00F3075A" w:rsidP="00F3075A">
      <w:bookmarkStart w:id="0" w:name="_GoBack"/>
      <w:r w:rsidRPr="00F3075A">
        <w:drawing>
          <wp:inline distT="0" distB="0" distL="0" distR="0" wp14:anchorId="6412055D" wp14:editId="0A876275">
            <wp:extent cx="5932170" cy="2313305"/>
            <wp:effectExtent l="0" t="0" r="11430" b="10795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F3075A" w:rsidRPr="00F3075A" w:rsidRDefault="00F3075A" w:rsidP="00F3075A">
      <w:pPr>
        <w:pStyle w:val="NormalnyWeb"/>
        <w:spacing w:before="0" w:beforeAutospacing="0" w:after="0" w:afterAutospacing="0"/>
        <w:rPr>
          <w:sz w:val="22"/>
          <w:szCs w:val="22"/>
        </w:rPr>
      </w:pPr>
      <w:proofErr w:type="spellStart"/>
      <w:r w:rsidRPr="00F3075A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Figure</w:t>
      </w:r>
      <w:proofErr w:type="spellEnd"/>
      <w:r w:rsidRPr="00F3075A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 S1. </w:t>
      </w:r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The effects of</w:t>
      </w:r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gadolinium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complexes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</w:t>
      </w:r>
      <w:r w:rsidRPr="00F3075A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1</w:t>
      </w:r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- </w:t>
      </w:r>
      <w:r w:rsidRPr="00F3075A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>4</w:t>
      </w:r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on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fibrinogen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concentration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(mean ± SD; </w:t>
      </w:r>
      <w:r w:rsidRPr="00F3075A">
        <w:rPr>
          <w:rFonts w:eastAsiaTheme="minorEastAsia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 = 5) after 3 min incubation in plasma; final volume 160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>μL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  <w:lang w:val="en-US"/>
        </w:rPr>
        <w:t xml:space="preserve">.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None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of the tested compounds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significantly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affected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fibrinogen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 xml:space="preserve"> </w:t>
      </w:r>
      <w:proofErr w:type="spellStart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level</w:t>
      </w:r>
      <w:proofErr w:type="spellEnd"/>
      <w:r w:rsidRPr="00F3075A">
        <w:rPr>
          <w:rFonts w:eastAsiaTheme="minorEastAsia"/>
          <w:color w:val="000000" w:themeColor="text1"/>
          <w:kern w:val="24"/>
          <w:sz w:val="22"/>
          <w:szCs w:val="22"/>
        </w:rPr>
        <w:t>.</w:t>
      </w:r>
    </w:p>
    <w:p w:rsidR="00B84164" w:rsidRPr="00F3075A" w:rsidRDefault="00B84164" w:rsidP="00F3075A"/>
    <w:sectPr w:rsidR="00B84164" w:rsidRPr="00F30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08"/>
    <w:rsid w:val="00B6614F"/>
    <w:rsid w:val="00B84164"/>
    <w:rsid w:val="00C67208"/>
    <w:rsid w:val="00F30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AB1F7"/>
  <w15:chartTrackingRefBased/>
  <w15:docId w15:val="{CD543CC9-308F-4D78-8286-F12120FD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F30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0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Arkusz_programu_Microsoft_Excel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15151515151516"/>
          <c:y val="0.18867924528301888"/>
          <c:w val="0.70606060606060606"/>
          <c:h val="0.641509433962264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ykres FBG'!$R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3,'Wykres FBG'!$I$9,'Wykres FBG'!$I$15,'Wykres FBG'!$I$21)</c:f>
                <c:numCache>
                  <c:formatCode>General</c:formatCode>
                  <c:ptCount val="4"/>
                  <c:pt idx="0">
                    <c:v>1.9486739080718454</c:v>
                  </c:pt>
                  <c:pt idx="1">
                    <c:v>2.3879970686749177</c:v>
                  </c:pt>
                  <c:pt idx="2">
                    <c:v>2.3710272035554549</c:v>
                  </c:pt>
                  <c:pt idx="3">
                    <c:v>1.2292884120498333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4:$V$4</c:f>
              <c:numCache>
                <c:formatCode>0.0000</c:formatCode>
                <c:ptCount val="4"/>
                <c:pt idx="0">
                  <c:v>5.2739999999999991</c:v>
                </c:pt>
                <c:pt idx="1">
                  <c:v>5.8339999999999996</c:v>
                </c:pt>
                <c:pt idx="2">
                  <c:v>5.0679999999999996</c:v>
                </c:pt>
                <c:pt idx="3">
                  <c:v>4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A9-493F-9349-40C9AE0EDA0D}"/>
            </c:ext>
          </c:extLst>
        </c:ser>
        <c:ser>
          <c:idx val="1"/>
          <c:order val="1"/>
          <c:tx>
            <c:strRef>
              <c:f>'Wykres FBG'!$R$5</c:f>
              <c:strCache>
                <c:ptCount val="1"/>
                <c:pt idx="0">
                  <c:v>0.1 μmol/mL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8,'Wykres FBG'!$I$14,'Wykres FBG'!$I$20,'Wykres FBG'!$I$26)</c:f>
                <c:numCache>
                  <c:formatCode>General</c:formatCode>
                  <c:ptCount val="4"/>
                  <c:pt idx="0">
                    <c:v>1.7834376916505943</c:v>
                  </c:pt>
                  <c:pt idx="1">
                    <c:v>0.42920857400569257</c:v>
                  </c:pt>
                  <c:pt idx="2">
                    <c:v>1.5323282938065199</c:v>
                  </c:pt>
                  <c:pt idx="3">
                    <c:v>1.4091238412573965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5:$V$5</c:f>
              <c:numCache>
                <c:formatCode>0.0000</c:formatCode>
                <c:ptCount val="4"/>
                <c:pt idx="0">
                  <c:v>5.14</c:v>
                </c:pt>
                <c:pt idx="1">
                  <c:v>7.0520000000000005</c:v>
                </c:pt>
                <c:pt idx="2">
                  <c:v>4.7759999999999998</c:v>
                </c:pt>
                <c:pt idx="3">
                  <c:v>5.18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A9-493F-9349-40C9AE0EDA0D}"/>
            </c:ext>
          </c:extLst>
        </c:ser>
        <c:ser>
          <c:idx val="2"/>
          <c:order val="2"/>
          <c:tx>
            <c:strRef>
              <c:f>'Wykres FBG'!$R$6</c:f>
              <c:strCache>
                <c:ptCount val="1"/>
                <c:pt idx="0">
                  <c:v>0.5 μmol/mL 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7,'Wykres FBG'!$I$13,'Wykres FBG'!$I$19,'Wykres FBG'!$I$25)</c:f>
                <c:numCache>
                  <c:formatCode>General</c:formatCode>
                  <c:ptCount val="4"/>
                  <c:pt idx="0">
                    <c:v>1.2644247703995679</c:v>
                  </c:pt>
                  <c:pt idx="1">
                    <c:v>1.6021079863729537</c:v>
                  </c:pt>
                  <c:pt idx="2">
                    <c:v>1.7177659910476744</c:v>
                  </c:pt>
                  <c:pt idx="3">
                    <c:v>1.5707100305275954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6:$V$6</c:f>
              <c:numCache>
                <c:formatCode>0.0000</c:formatCode>
                <c:ptCount val="4"/>
                <c:pt idx="0">
                  <c:v>5.6680000000000001</c:v>
                </c:pt>
                <c:pt idx="1">
                  <c:v>4.91</c:v>
                </c:pt>
                <c:pt idx="2">
                  <c:v>5.008</c:v>
                </c:pt>
                <c:pt idx="3">
                  <c:v>5.203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A9-493F-9349-40C9AE0EDA0D}"/>
            </c:ext>
          </c:extLst>
        </c:ser>
        <c:ser>
          <c:idx val="3"/>
          <c:order val="3"/>
          <c:tx>
            <c:strRef>
              <c:f>'Wykres FBG'!$R$7</c:f>
              <c:strCache>
                <c:ptCount val="1"/>
                <c:pt idx="0">
                  <c:v>0.75 μmol/mL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6,'Wykres FBG'!$I$12,'Wykres FBG'!$I$18,'Wykres FBG'!$I$24)</c:f>
                <c:numCache>
                  <c:formatCode>General</c:formatCode>
                  <c:ptCount val="4"/>
                  <c:pt idx="0">
                    <c:v>1.5472620980299363</c:v>
                  </c:pt>
                  <c:pt idx="1">
                    <c:v>2.3054674146471905</c:v>
                  </c:pt>
                  <c:pt idx="2">
                    <c:v>3.1942964796649673</c:v>
                  </c:pt>
                  <c:pt idx="3">
                    <c:v>1.6302239110011851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7:$V$7</c:f>
              <c:numCache>
                <c:formatCode>0.0000</c:formatCode>
                <c:ptCount val="4"/>
                <c:pt idx="0">
                  <c:v>5.6680000000000001</c:v>
                </c:pt>
                <c:pt idx="1">
                  <c:v>5.5839999999999996</c:v>
                </c:pt>
                <c:pt idx="2">
                  <c:v>5.484</c:v>
                </c:pt>
                <c:pt idx="3">
                  <c:v>4.35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A9-493F-9349-40C9AE0EDA0D}"/>
            </c:ext>
          </c:extLst>
        </c:ser>
        <c:ser>
          <c:idx val="4"/>
          <c:order val="4"/>
          <c:tx>
            <c:strRef>
              <c:f>'Wykres FBG'!$R$8</c:f>
              <c:strCache>
                <c:ptCount val="1"/>
                <c:pt idx="0">
                  <c:v>1.0 μmol/mL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5,'Wykres FBG'!$I$11,'Wykres FBG'!$I$17,'Wykres FBG'!$I$23)</c:f>
                <c:numCache>
                  <c:formatCode>General</c:formatCode>
                  <c:ptCount val="4"/>
                  <c:pt idx="0">
                    <c:v>2.0406935095697247</c:v>
                  </c:pt>
                  <c:pt idx="1">
                    <c:v>1.3448308443815529</c:v>
                  </c:pt>
                  <c:pt idx="2">
                    <c:v>2.5752223204997269</c:v>
                  </c:pt>
                  <c:pt idx="3">
                    <c:v>2.1204527818369359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8:$V$8</c:f>
              <c:numCache>
                <c:formatCode>0.0000</c:formatCode>
                <c:ptCount val="4"/>
                <c:pt idx="0">
                  <c:v>5.5540000000000003</c:v>
                </c:pt>
                <c:pt idx="1">
                  <c:v>5.2480000000000002</c:v>
                </c:pt>
                <c:pt idx="2">
                  <c:v>4.8219999999999992</c:v>
                </c:pt>
                <c:pt idx="3">
                  <c:v>5.971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A9-493F-9349-40C9AE0EDA0D}"/>
            </c:ext>
          </c:extLst>
        </c:ser>
        <c:ser>
          <c:idx val="5"/>
          <c:order val="5"/>
          <c:tx>
            <c:strRef>
              <c:f>'Wykres FBG'!$R$9</c:f>
              <c:strCache>
                <c:ptCount val="1"/>
                <c:pt idx="0">
                  <c:v>1.5 μmol/mL 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('Wykres FBG'!$I$4,'Wykres FBG'!$I$11,'Wykres FBG'!$I$10,'Wykres FBG'!$I$11,'Wykres FBG'!$I$16,'Wykres FBG'!$I$22)</c:f>
                <c:numCache>
                  <c:formatCode>General</c:formatCode>
                  <c:ptCount val="6"/>
                  <c:pt idx="0">
                    <c:v>2.3956043078939393</c:v>
                  </c:pt>
                  <c:pt idx="1">
                    <c:v>1.3448308443815529</c:v>
                  </c:pt>
                  <c:pt idx="2">
                    <c:v>2.1760698518200194</c:v>
                  </c:pt>
                  <c:pt idx="3">
                    <c:v>1.3448308443815529</c:v>
                  </c:pt>
                  <c:pt idx="4">
                    <c:v>1.7632867038573166</c:v>
                  </c:pt>
                  <c:pt idx="5">
                    <c:v>1.2665583287002617</c:v>
                  </c:pt>
                </c:numCache>
              </c:numRef>
            </c:plus>
          </c:errBars>
          <c:cat>
            <c:strRef>
              <c:f>'Wykres FBG'!$S$3:$V$3</c:f>
              <c:strCache>
                <c:ptCount val="4"/>
                <c:pt idx="0">
                  <c:v>Compound 1</c:v>
                </c:pt>
                <c:pt idx="1">
                  <c:v>Compound 2</c:v>
                </c:pt>
                <c:pt idx="2">
                  <c:v>Compound 3</c:v>
                </c:pt>
                <c:pt idx="3">
                  <c:v>Compound 4</c:v>
                </c:pt>
              </c:strCache>
            </c:strRef>
          </c:cat>
          <c:val>
            <c:numRef>
              <c:f>'Wykres FBG'!$S$9:$V$9</c:f>
              <c:numCache>
                <c:formatCode>0.0000</c:formatCode>
                <c:ptCount val="4"/>
                <c:pt idx="0">
                  <c:v>5.0780000000000003</c:v>
                </c:pt>
                <c:pt idx="1">
                  <c:v>4.9039999999999999</c:v>
                </c:pt>
                <c:pt idx="2">
                  <c:v>3.7960000000000003</c:v>
                </c:pt>
                <c:pt idx="3">
                  <c:v>4.128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A9-493F-9349-40C9AE0EDA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40"/>
        <c:axId val="233214528"/>
        <c:axId val="233215088"/>
      </c:barChart>
      <c:catAx>
        <c:axId val="233214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+mj-lt"/>
                <a:ea typeface="Arial"/>
                <a:cs typeface="Arial"/>
              </a:defRPr>
            </a:pPr>
            <a:endParaRPr lang="pl-PL"/>
          </a:p>
        </c:txPr>
        <c:crossAx val="23321508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23321508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+mj-lt"/>
                    <a:ea typeface="Arial"/>
                    <a:cs typeface="Arial"/>
                  </a:defRPr>
                </a:pPr>
                <a:r>
                  <a:rPr lang="pl-PL" sz="1100">
                    <a:latin typeface="+mj-lt"/>
                  </a:rPr>
                  <a:t>FBG [g/L]</a:t>
                </a:r>
              </a:p>
            </c:rich>
          </c:tx>
          <c:layout>
            <c:manualLayout>
              <c:xMode val="edge"/>
              <c:yMode val="edge"/>
              <c:x val="2.4242424242424242E-2"/>
              <c:y val="0.35471777348586137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+mj-lt"/>
                <a:ea typeface="Arial"/>
                <a:cs typeface="Arial"/>
              </a:defRPr>
            </a:pPr>
            <a:endParaRPr lang="pl-PL"/>
          </a:p>
        </c:txPr>
        <c:crossAx val="2332145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990026246719163"/>
          <c:y val="0.1223293080678942"/>
          <c:w val="0.15000015907102526"/>
          <c:h val="0.74276500504689169"/>
        </c:manualLayout>
      </c:layout>
      <c:overlay val="0"/>
      <c:spPr>
        <a:ln>
          <a:solidFill>
            <a:schemeClr val="bg1">
              <a:lumMod val="75000"/>
            </a:schemeClr>
          </a:solidFill>
        </a:ln>
      </c:spPr>
      <c:txPr>
        <a:bodyPr/>
        <a:lstStyle/>
        <a:p>
          <a:pPr>
            <a:defRPr sz="1000" b="0" i="0" u="none" strike="noStrike" baseline="0">
              <a:solidFill>
                <a:srgbClr val="000000"/>
              </a:solidFill>
              <a:latin typeface="+mj-lt"/>
              <a:ea typeface="Arial"/>
              <a:cs typeface="Arial"/>
            </a:defRPr>
          </a:pPr>
          <a:endParaRPr lang="pl-PL"/>
        </a:p>
      </c:txPr>
    </c:legend>
    <c:plotVisOnly val="1"/>
    <c:dispBlanksAs val="gap"/>
    <c:showDLblsOverMax val="0"/>
  </c:chart>
  <c:spPr>
    <a:ln>
      <a:solidFill>
        <a:schemeClr val="bg1">
          <a:lumMod val="85000"/>
        </a:schemeClr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905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6-20T09:27:00Z</dcterms:created>
  <dcterms:modified xsi:type="dcterms:W3CDTF">2018-06-20T09:29:00Z</dcterms:modified>
</cp:coreProperties>
</file>